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B2A" w:rsidRPr="00A906CF" w:rsidRDefault="008D5B2A" w:rsidP="008D5B2A">
      <w:pPr>
        <w:tabs>
          <w:tab w:val="left" w:pos="1816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06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A906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A90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wledge of </w:t>
      </w:r>
      <w:r w:rsidR="00762074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ut the services provided in ANC/PMTCT clinic in</w:t>
      </w:r>
      <w:r w:rsidRPr="00A906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chena tow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st</w:t>
      </w:r>
      <w:r w:rsidRPr="00A906CF">
        <w:rPr>
          <w:rFonts w:ascii="Times New Roman" w:hAnsi="Times New Roman" w:cs="Times New Roman"/>
          <w:color w:val="000000" w:themeColor="text1"/>
          <w:sz w:val="24"/>
          <w:szCs w:val="24"/>
        </w:rPr>
        <w:t>central, Ethiopia, 2019, (n=406).</w:t>
      </w:r>
    </w:p>
    <w:tbl>
      <w:tblPr>
        <w:tblStyle w:val="TableGrid"/>
        <w:tblW w:w="95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8"/>
        <w:gridCol w:w="4230"/>
        <w:gridCol w:w="1260"/>
        <w:gridCol w:w="1278"/>
      </w:tblGrid>
      <w:tr w:rsidR="008D5B2A" w:rsidTr="005A620D"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s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b/>
                <w:color w:val="000000" w:themeColor="text1"/>
              </w:rPr>
              <w:t xml:space="preserve">Categories 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b/>
                <w:color w:val="000000" w:themeColor="text1"/>
              </w:rPr>
              <w:t xml:space="preserve">Frequency 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</w:t>
            </w:r>
          </w:p>
        </w:tc>
      </w:tr>
      <w:tr w:rsidR="008D5B2A" w:rsidTr="005A620D">
        <w:trPr>
          <w:trHeight w:val="530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The services provided in ANC visit</w:t>
            </w:r>
            <w:r w:rsidR="00521B54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 (multiple response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>possible)</w:t>
            </w:r>
          </w:p>
          <w:p w:rsidR="008D5B2A" w:rsidRPr="00213227" w:rsidRDefault="008D5B2A" w:rsidP="005A620D">
            <w:pPr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Blood pressure measurement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Weight measurement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bdominal examination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Blood test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Urine tests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Monitoring of fetal wellbeing 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HIV counseling and testing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PMTCT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Iron and folic acid supplementation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Immunization against tetanus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dvice on danger signs of pregnancy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Advice on skilled birth attendance at birth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dvice on BPCRP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Advice on rest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dvice on dietary intake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Counsel on breastfeeding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Screening for sexually transmitted infections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Screening for hepatitis 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Screening for diabetic Mellitus  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7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23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49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59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55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27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91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83.0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56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.96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88.4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25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86.2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33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60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87.4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80.5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77.3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.88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.88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68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79.8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.28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38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40.4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D5B2A" w:rsidTr="005A620D">
        <w:trPr>
          <w:trHeight w:val="233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Visiting ANC is important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No  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400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98.5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</w:tr>
      <w:tr w:rsidR="008D5B2A" w:rsidTr="005A620D">
        <w:trPr>
          <w:trHeight w:val="647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BF6F96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Importance of the service provided at ANC visits (multiple response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>possible)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2865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Access to skilled care 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  <w:p w:rsidR="008D5B2A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To prevent pregnancy complications.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Promote the health of the mother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fetus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To screen for HIV/AIDS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97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.79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.34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.84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.25</w:t>
            </w:r>
          </w:p>
        </w:tc>
      </w:tr>
      <w:tr w:rsidR="008D5B2A" w:rsidTr="005A620D">
        <w:trPr>
          <w:trHeight w:val="368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The appropri</w:t>
            </w:r>
            <w:r w:rsidR="00521B54">
              <w:rPr>
                <w:rFonts w:ascii="Times New Roman" w:hAnsi="Times New Roman" w:cs="Times New Roman"/>
                <w:color w:val="000000" w:themeColor="text1"/>
              </w:rPr>
              <w:t>ate time to start the ANC visit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Before 16 weeks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fter 16 weeks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66.0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00</w:t>
            </w:r>
          </w:p>
        </w:tc>
      </w:tr>
      <w:tr w:rsidR="008D5B2A" w:rsidTr="005A620D"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Recommended minimum number of ANC visits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1322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&lt;3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66.7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25</w:t>
            </w:r>
          </w:p>
        </w:tc>
      </w:tr>
      <w:tr w:rsidR="008D5B2A" w:rsidTr="005A620D"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A pregnant woman needs extra food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94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97.0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6</w:t>
            </w:r>
          </w:p>
        </w:tc>
      </w:tr>
      <w:tr w:rsidR="008D5B2A" w:rsidTr="005A620D">
        <w:trPr>
          <w:trHeight w:val="197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Alcoh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l consumption </w:t>
            </w:r>
            <w:r w:rsidRPr="00213227">
              <w:rPr>
                <w:rFonts w:ascii="Times New Roman" w:hAnsi="Times New Roman" w:cs="Times New Roman"/>
                <w:color w:val="000000" w:themeColor="text1"/>
              </w:rPr>
              <w:t>harmful to the fetus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77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.86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7.1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8D5B2A" w:rsidTr="005A620D">
        <w:trPr>
          <w:trHeight w:val="242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 xml:space="preserve">Smoking harmful to the fetus 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88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.57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8D5B2A" w:rsidTr="005A620D"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Who should accompany women for ANC visits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Husband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Others*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58.6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38</w:t>
            </w:r>
          </w:p>
        </w:tc>
      </w:tr>
      <w:tr w:rsidR="008D5B2A" w:rsidTr="005A620D"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here does  a pregnant woman should give birth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Health facility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Home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.80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D5B2A" w:rsidTr="005A620D">
        <w:trPr>
          <w:trHeight w:val="278"/>
        </w:trPr>
        <w:tc>
          <w:tcPr>
            <w:tcW w:w="2808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Knowledge of male partner on ANC visit</w:t>
            </w:r>
            <w:r w:rsidR="00521B54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4230" w:type="dxa"/>
            <w:shd w:val="clear" w:color="auto" w:fill="FFFFFF" w:themeFill="background1"/>
          </w:tcPr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Good knowledge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Poor knowledge</w:t>
            </w:r>
          </w:p>
        </w:tc>
        <w:tc>
          <w:tcPr>
            <w:tcW w:w="1260" w:type="dxa"/>
            <w:shd w:val="clear" w:color="auto" w:fill="FFFFFF" w:themeFill="background1"/>
          </w:tcPr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  <w:p w:rsidR="008D5B2A" w:rsidRPr="00213227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278" w:type="dxa"/>
            <w:shd w:val="clear" w:color="auto" w:fill="FFFFFF" w:themeFill="background1"/>
          </w:tcPr>
          <w:p w:rsidR="008D5B2A" w:rsidRPr="00213227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77</w:t>
            </w:r>
          </w:p>
          <w:p w:rsidR="008D5B2A" w:rsidRPr="00213227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13227">
              <w:rPr>
                <w:rFonts w:ascii="Times New Roman" w:hAnsi="Times New Roman" w:cs="Times New Roman"/>
                <w:color w:val="000000" w:themeColor="text1"/>
              </w:rPr>
              <w:t>34.2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:rsidR="008D5B2A" w:rsidRPr="00F76DCD" w:rsidRDefault="008D5B2A" w:rsidP="008D5B2A">
      <w:pPr>
        <w:tabs>
          <w:tab w:val="left" w:pos="1816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W</w:t>
      </w:r>
      <w:r w:rsidRPr="00A906CF">
        <w:rPr>
          <w:rFonts w:ascii="Times New Roman" w:hAnsi="Times New Roman" w:cs="Times New Roman"/>
          <w:color w:val="000000" w:themeColor="text1"/>
          <w:sz w:val="24"/>
          <w:szCs w:val="24"/>
        </w:rPr>
        <w:t>ife alone, her family, husband's family, and relatives</w:t>
      </w:r>
    </w:p>
    <w:p w:rsidR="00C5707A" w:rsidRDefault="00C5707A" w:rsidP="008D5B2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8D5B2A" w:rsidRPr="00A906CF" w:rsidRDefault="008D5B2A" w:rsidP="008D5B2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2</w:t>
      </w:r>
      <w:r w:rsidRPr="00A906CF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Pr="00A906CF">
        <w:rPr>
          <w:rFonts w:ascii="Times New Roman" w:hAnsi="Times New Roman" w:cs="Times New Roman"/>
          <w:color w:val="000000" w:themeColor="text1"/>
          <w:sz w:val="24"/>
        </w:rPr>
        <w:t>Health care facility and cultur</w:t>
      </w:r>
      <w:r w:rsidR="00762074">
        <w:rPr>
          <w:rFonts w:ascii="Times New Roman" w:hAnsi="Times New Roman" w:cs="Times New Roman"/>
          <w:color w:val="000000" w:themeColor="text1"/>
          <w:sz w:val="24"/>
        </w:rPr>
        <w:t>al influence on MPI</w:t>
      </w:r>
      <w:r w:rsidRPr="00A906CF">
        <w:rPr>
          <w:rFonts w:ascii="Times New Roman" w:hAnsi="Times New Roman" w:cs="Times New Roman"/>
          <w:color w:val="000000" w:themeColor="text1"/>
          <w:sz w:val="24"/>
        </w:rPr>
        <w:t xml:space="preserve"> in ANC/PMTCT at Bichena town, </w:t>
      </w:r>
      <w:r>
        <w:rPr>
          <w:rFonts w:ascii="Times New Roman" w:hAnsi="Times New Roman" w:cs="Times New Roman"/>
          <w:color w:val="000000" w:themeColor="text1"/>
          <w:sz w:val="24"/>
        </w:rPr>
        <w:t>West</w:t>
      </w:r>
      <w:r w:rsidRPr="00A906CF">
        <w:rPr>
          <w:rFonts w:ascii="Times New Roman" w:hAnsi="Times New Roman" w:cs="Times New Roman"/>
          <w:color w:val="000000" w:themeColor="text1"/>
          <w:sz w:val="24"/>
        </w:rPr>
        <w:t>central, Ethiopia, 2019, (n=406)</w:t>
      </w:r>
    </w:p>
    <w:tbl>
      <w:tblPr>
        <w:tblStyle w:val="TableGrid"/>
        <w:tblW w:w="99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518"/>
        <w:gridCol w:w="2610"/>
        <w:gridCol w:w="1230"/>
        <w:gridCol w:w="1548"/>
      </w:tblGrid>
      <w:tr w:rsidR="008D5B2A" w:rsidTr="005A620D"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s 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b/>
                <w:color w:val="000000" w:themeColor="text1"/>
              </w:rPr>
              <w:t xml:space="preserve">Categories 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b/>
                <w:color w:val="000000" w:themeColor="text1"/>
              </w:rPr>
              <w:t xml:space="preserve">Frequency 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</w:t>
            </w:r>
          </w:p>
        </w:tc>
      </w:tr>
      <w:tr w:rsidR="008D5B2A" w:rsidTr="005A620D"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How long does it take to reach the nearest public health facility (one-way walking time)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 xml:space="preserve">Below 15 </w:t>
            </w:r>
          </w:p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Minute 15-30</w:t>
            </w:r>
          </w:p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0 min and above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29</w:t>
            </w:r>
          </w:p>
          <w:p w:rsidR="008D5B2A" w:rsidRPr="00E837B5" w:rsidRDefault="00BF6F96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10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25.6</w:t>
            </w:r>
            <w:r w:rsidR="00BF6F9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8D5B2A" w:rsidTr="005A620D">
        <w:trPr>
          <w:trHeight w:val="350"/>
        </w:trPr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How was the attitude of the health care providers towards male partners (n=214)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Friendly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Unfriendly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89.7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8</w:t>
            </w:r>
          </w:p>
        </w:tc>
      </w:tr>
      <w:tr w:rsidR="008D5B2A" w:rsidTr="005A620D">
        <w:trPr>
          <w:trHeight w:val="70"/>
        </w:trPr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Waiting time at ANC/PMTCT clinic (n=214)</w:t>
            </w:r>
          </w:p>
          <w:p w:rsidR="008D5B2A" w:rsidRPr="00E837B5" w:rsidRDefault="008D5B2A" w:rsidP="005A620D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Reasonable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Too long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48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42.5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D5B2A" w:rsidTr="005A620D"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 xml:space="preserve">Do you know maternal health service provision at the public health facility is free 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96.8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D5B2A" w:rsidTr="005A620D">
        <w:trPr>
          <w:trHeight w:val="450"/>
        </w:trPr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Is the place where ANC/PMTCT service has given suitable for males (n=214)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.54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43.4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8D5B2A" w:rsidTr="005A620D">
        <w:trPr>
          <w:trHeight w:val="423"/>
        </w:trPr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 xml:space="preserve">Is the service provided at ANC is encouraged male involvement (n=214) 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85.5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49</w:t>
            </w:r>
          </w:p>
        </w:tc>
      </w:tr>
      <w:tr w:rsidR="008D5B2A" w:rsidTr="005A620D"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Can a pregnant woman visit ANC/PMTCT clinic without the permission of her partner in your community?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.07</w:t>
            </w:r>
          </w:p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8D5B2A" w:rsidTr="005A620D">
        <w:trPr>
          <w:trHeight w:val="80"/>
        </w:trPr>
        <w:tc>
          <w:tcPr>
            <w:tcW w:w="451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Who is selected to be the decision-maker to seek a health facility in your family</w:t>
            </w:r>
          </w:p>
        </w:tc>
        <w:tc>
          <w:tcPr>
            <w:tcW w:w="2610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Together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Alone (husband or wife)</w:t>
            </w:r>
          </w:p>
        </w:tc>
        <w:tc>
          <w:tcPr>
            <w:tcW w:w="1230" w:type="dxa"/>
            <w:shd w:val="clear" w:color="auto" w:fill="FFFFFF" w:themeFill="background1"/>
          </w:tcPr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355</w:t>
            </w:r>
          </w:p>
          <w:p w:rsidR="008D5B2A" w:rsidRPr="00E837B5" w:rsidRDefault="008D5B2A" w:rsidP="005A62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548" w:type="dxa"/>
            <w:shd w:val="clear" w:color="auto" w:fill="FFFFFF" w:themeFill="background1"/>
          </w:tcPr>
          <w:p w:rsidR="008D5B2A" w:rsidRPr="00E837B5" w:rsidRDefault="008D5B2A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837B5">
              <w:rPr>
                <w:rFonts w:ascii="Times New Roman" w:hAnsi="Times New Roman" w:cs="Times New Roman"/>
                <w:color w:val="000000" w:themeColor="text1"/>
              </w:rPr>
              <w:t>87.4</w:t>
            </w:r>
            <w:r w:rsidR="00B8638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8D5B2A" w:rsidRPr="00E837B5" w:rsidRDefault="00B86384" w:rsidP="005A620D">
            <w:pPr>
              <w:tabs>
                <w:tab w:val="left" w:pos="1816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56</w:t>
            </w:r>
          </w:p>
        </w:tc>
      </w:tr>
    </w:tbl>
    <w:p w:rsidR="00494C67" w:rsidRDefault="00494C67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/>
    <w:p w:rsidR="005635A3" w:rsidRDefault="005635A3" w:rsidP="005635A3">
      <w:pPr>
        <w:tabs>
          <w:tab w:val="left" w:pos="1816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334125" cy="615315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5635A3" w:rsidRDefault="005635A3" w:rsidP="005635A3">
      <w:pPr>
        <w:tabs>
          <w:tab w:val="left" w:pos="1816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2259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e partner involvement in ANC/PMTCT in Bichena town, Westcentral, Ethiopia, 2019, (n=406)</w:t>
      </w:r>
    </w:p>
    <w:p w:rsidR="005635A3" w:rsidRDefault="005635A3"/>
    <w:sectPr w:rsidR="00563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E77"/>
    <w:rsid w:val="001C0D52"/>
    <w:rsid w:val="002259F7"/>
    <w:rsid w:val="00494C67"/>
    <w:rsid w:val="00521B54"/>
    <w:rsid w:val="005635A3"/>
    <w:rsid w:val="00762074"/>
    <w:rsid w:val="008D5B2A"/>
    <w:rsid w:val="00B86384"/>
    <w:rsid w:val="00BF6F96"/>
    <w:rsid w:val="00C5707A"/>
    <w:rsid w:val="00DF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9F6F0-950D-4E0A-A152-9A4D2F6D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B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D5B2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82909347869978"/>
          <c:y val="3.3107599699021821E-2"/>
          <c:w val="0.81866663301702669"/>
          <c:h val="0.38780713221658109"/>
        </c:manualLayout>
      </c:layout>
      <c:barChart>
        <c:barDir val="col"/>
        <c:grouping val="clustered"/>
        <c:varyColors val="0"/>
        <c:ser>
          <c:idx val="5"/>
          <c:order val="5"/>
          <c:spPr>
            <a:solidFill>
              <a:srgbClr val="00B050"/>
            </a:solidFill>
            <a:ln>
              <a:noFill/>
            </a:ln>
            <a:effectLst>
              <a:innerShdw blurRad="114300">
                <a:schemeClr val="accent6"/>
              </a:innerShdw>
            </a:effectLst>
          </c:spPr>
          <c:invertIfNegative val="0"/>
          <c:dLbls>
            <c:dLbl>
              <c:idx val="6"/>
              <c:tx>
                <c:rich>
                  <a:bodyPr/>
                  <a:lstStyle/>
                  <a:p>
                    <a:r>
                      <a:rPr lang="en-US" sz="800"/>
                      <a:t>70.4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2.1367521367520585E-3"/>
                  <c:y val="8.264462809917329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1.5669334656024605E-16"/>
                  <c:y val="8.264462809917355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0"/>
                  <c:y val="8.264462809917355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0"/>
                  <c:y val="1.377410468319559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1:$A$14</c:f>
              <c:strCache>
                <c:ptCount val="14"/>
                <c:pt idx="0">
                  <c:v>Financial and physical support </c:v>
                </c:pt>
                <c:pt idx="1">
                  <c:v>Discusses with his wife about her health</c:v>
                </c:pt>
                <c:pt idx="2">
                  <c:v>Makes joint plans for emergencies </c:v>
                </c:pt>
                <c:pt idx="3">
                  <c:v>Giving emotional support </c:v>
                </c:pt>
                <c:pt idx="4">
                  <c:v>Took care of domestic household chores </c:v>
                </c:pt>
                <c:pt idx="5">
                  <c:v>Involved in making a joint plan for ANC visit</c:v>
                </c:pt>
                <c:pt idx="6">
                  <c:v>Buy household daily consumption </c:v>
                </c:pt>
                <c:pt idx="7">
                  <c:v>Asked his partner to go to the ANC/PMTCT clinic</c:v>
                </c:pt>
                <c:pt idx="8">
                  <c:v>Taking care of the other children at home</c:v>
                </c:pt>
                <c:pt idx="9">
                  <c:v>Accompanies to the ANC/PMTCT clinic at least once</c:v>
                </c:pt>
                <c:pt idx="10">
                  <c:v>Involved in the identification on where she had ANC visit</c:v>
                </c:pt>
                <c:pt idx="11">
                  <c:v>Entered the ANC/PMTCT room together with his wife</c:v>
                </c:pt>
                <c:pt idx="12">
                  <c:v>Reminding her for medication and ANC visit</c:v>
                </c:pt>
                <c:pt idx="13">
                  <c:v>Discusses with health care providers about maternal health</c:v>
                </c:pt>
              </c:strCache>
            </c:strRef>
          </c:cat>
          <c:val>
            <c:numRef>
              <c:f>Sheet1!$G$1:$G$14</c:f>
              <c:numCache>
                <c:formatCode>0%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0.95799999999999996</c:v>
                </c:pt>
                <c:pt idx="3">
                  <c:v>0.91600000000000004</c:v>
                </c:pt>
                <c:pt idx="4">
                  <c:v>0.751</c:v>
                </c:pt>
                <c:pt idx="5" formatCode="0.00%">
                  <c:v>0.70699999999999996</c:v>
                </c:pt>
                <c:pt idx="6" formatCode="0.00%">
                  <c:v>0.70399999999999996</c:v>
                </c:pt>
                <c:pt idx="7" formatCode="0.00%">
                  <c:v>0.59899999999999998</c:v>
                </c:pt>
                <c:pt idx="8" formatCode="0.00%">
                  <c:v>0.58899999999999997</c:v>
                </c:pt>
                <c:pt idx="9" formatCode="0.00%">
                  <c:v>0.52700000000000002</c:v>
                </c:pt>
                <c:pt idx="10" formatCode="0.00%">
                  <c:v>0.51700000000000002</c:v>
                </c:pt>
                <c:pt idx="11" formatCode="0.00%">
                  <c:v>0.48299999999999998</c:v>
                </c:pt>
                <c:pt idx="12" formatCode="0.00%">
                  <c:v>0.46100000000000002</c:v>
                </c:pt>
                <c:pt idx="13" formatCode="0.00%">
                  <c:v>0.3330000000000000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445646720"/>
        <c:axId val="44564201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pattFill prst="narHorz">
                    <a:fgClr>
                      <a:schemeClr val="accent1"/>
                    </a:fgClr>
                    <a:bgClr>
                      <a:schemeClr val="accent1">
                        <a:lumMod val="20000"/>
                        <a:lumOff val="80000"/>
                      </a:schemeClr>
                    </a:bgClr>
                  </a:pattFill>
                  <a:ln>
                    <a:noFill/>
                  </a:ln>
                  <a:effectLst>
                    <a:innerShdw blurRad="114300">
                      <a:schemeClr val="accent1"/>
                    </a:inn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1:$A$14</c15:sqref>
                        </c15:formulaRef>
                      </c:ext>
                    </c:extLst>
                    <c:strCache>
                      <c:ptCount val="14"/>
                      <c:pt idx="0">
                        <c:v>Financial and physical support </c:v>
                      </c:pt>
                      <c:pt idx="1">
                        <c:v>Discusses with his wife about her health</c:v>
                      </c:pt>
                      <c:pt idx="2">
                        <c:v>Makes joint plans for emergencies </c:v>
                      </c:pt>
                      <c:pt idx="3">
                        <c:v>Giving emotional support </c:v>
                      </c:pt>
                      <c:pt idx="4">
                        <c:v>Took care of domestic household chores </c:v>
                      </c:pt>
                      <c:pt idx="5">
                        <c:v>Involved in making a joint plan for ANC visit</c:v>
                      </c:pt>
                      <c:pt idx="6">
                        <c:v>Buy household daily consumption </c:v>
                      </c:pt>
                      <c:pt idx="7">
                        <c:v>Asked his partner to go to the ANC/PMTCT clinic</c:v>
                      </c:pt>
                      <c:pt idx="8">
                        <c:v>Taking care of the other children at home</c:v>
                      </c:pt>
                      <c:pt idx="9">
                        <c:v>Accompanies to the ANC/PMTCT clinic at least once</c:v>
                      </c:pt>
                      <c:pt idx="10">
                        <c:v>Involved in the identification on where she had ANC visit</c:v>
                      </c:pt>
                      <c:pt idx="11">
                        <c:v>Entered the ANC/PMTCT room together with his wife</c:v>
                      </c:pt>
                      <c:pt idx="12">
                        <c:v>Reminding her for medication and ANC visit</c:v>
                      </c:pt>
                      <c:pt idx="13">
                        <c:v>Discusses with health care providers about maternal health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1:$B$14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</c15:ser>
            </c15:filteredBarSeries>
            <c15:filteredBarSeries>
              <c15:ser>
                <c:idx val="1"/>
                <c:order val="1"/>
                <c:spPr>
                  <a:pattFill prst="narHorz">
                    <a:fgClr>
                      <a:schemeClr val="accent2"/>
                    </a:fgClr>
                    <a:bgClr>
                      <a:schemeClr val="accent2">
                        <a:lumMod val="20000"/>
                        <a:lumOff val="80000"/>
                      </a:schemeClr>
                    </a:bgClr>
                  </a:pattFill>
                  <a:ln>
                    <a:noFill/>
                  </a:ln>
                  <a:effectLst>
                    <a:innerShdw blurRad="114300">
                      <a:schemeClr val="accent2"/>
                    </a:inn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:$A$14</c15:sqref>
                        </c15:formulaRef>
                      </c:ext>
                    </c:extLst>
                    <c:strCache>
                      <c:ptCount val="14"/>
                      <c:pt idx="0">
                        <c:v>Financial and physical support </c:v>
                      </c:pt>
                      <c:pt idx="1">
                        <c:v>Discusses with his wife about her health</c:v>
                      </c:pt>
                      <c:pt idx="2">
                        <c:v>Makes joint plans for emergencies </c:v>
                      </c:pt>
                      <c:pt idx="3">
                        <c:v>Giving emotional support </c:v>
                      </c:pt>
                      <c:pt idx="4">
                        <c:v>Took care of domestic household chores </c:v>
                      </c:pt>
                      <c:pt idx="5">
                        <c:v>Involved in making a joint plan for ANC visit</c:v>
                      </c:pt>
                      <c:pt idx="6">
                        <c:v>Buy household daily consumption </c:v>
                      </c:pt>
                      <c:pt idx="7">
                        <c:v>Asked his partner to go to the ANC/PMTCT clinic</c:v>
                      </c:pt>
                      <c:pt idx="8">
                        <c:v>Taking care of the other children at home</c:v>
                      </c:pt>
                      <c:pt idx="9">
                        <c:v>Accompanies to the ANC/PMTCT clinic at least once</c:v>
                      </c:pt>
                      <c:pt idx="10">
                        <c:v>Involved in the identification on where she had ANC visit</c:v>
                      </c:pt>
                      <c:pt idx="11">
                        <c:v>Entered the ANC/PMTCT room together with his wife</c:v>
                      </c:pt>
                      <c:pt idx="12">
                        <c:v>Reminding her for medication and ANC visit</c:v>
                      </c:pt>
                      <c:pt idx="13">
                        <c:v>Discusses with health care providers about maternal health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1:$C$14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</c15:ser>
            </c15:filteredBarSeries>
            <c15:filteredBarSeries>
              <c15:ser>
                <c:idx val="2"/>
                <c:order val="2"/>
                <c:spPr>
                  <a:pattFill prst="narHorz">
                    <a:fgClr>
                      <a:schemeClr val="accent3"/>
                    </a:fgClr>
                    <a:bgClr>
                      <a:schemeClr val="accent3">
                        <a:lumMod val="20000"/>
                        <a:lumOff val="80000"/>
                      </a:schemeClr>
                    </a:bgClr>
                  </a:pattFill>
                  <a:ln>
                    <a:noFill/>
                  </a:ln>
                  <a:effectLst>
                    <a:innerShdw blurRad="114300">
                      <a:schemeClr val="accent3"/>
                    </a:inn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:$A$14</c15:sqref>
                        </c15:formulaRef>
                      </c:ext>
                    </c:extLst>
                    <c:strCache>
                      <c:ptCount val="14"/>
                      <c:pt idx="0">
                        <c:v>Financial and physical support </c:v>
                      </c:pt>
                      <c:pt idx="1">
                        <c:v>Discusses with his wife about her health</c:v>
                      </c:pt>
                      <c:pt idx="2">
                        <c:v>Makes joint plans for emergencies </c:v>
                      </c:pt>
                      <c:pt idx="3">
                        <c:v>Giving emotional support </c:v>
                      </c:pt>
                      <c:pt idx="4">
                        <c:v>Took care of domestic household chores </c:v>
                      </c:pt>
                      <c:pt idx="5">
                        <c:v>Involved in making a joint plan for ANC visit</c:v>
                      </c:pt>
                      <c:pt idx="6">
                        <c:v>Buy household daily consumption </c:v>
                      </c:pt>
                      <c:pt idx="7">
                        <c:v>Asked his partner to go to the ANC/PMTCT clinic</c:v>
                      </c:pt>
                      <c:pt idx="8">
                        <c:v>Taking care of the other children at home</c:v>
                      </c:pt>
                      <c:pt idx="9">
                        <c:v>Accompanies to the ANC/PMTCT clinic at least once</c:v>
                      </c:pt>
                      <c:pt idx="10">
                        <c:v>Involved in the identification on where she had ANC visit</c:v>
                      </c:pt>
                      <c:pt idx="11">
                        <c:v>Entered the ANC/PMTCT room together with his wife</c:v>
                      </c:pt>
                      <c:pt idx="12">
                        <c:v>Reminding her for medication and ANC visit</c:v>
                      </c:pt>
                      <c:pt idx="13">
                        <c:v>Discusses with health care providers about maternal health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:$D$14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</c15:ser>
            </c15:filteredBarSeries>
            <c15:filteredBarSeries>
              <c15:ser>
                <c:idx val="3"/>
                <c:order val="3"/>
                <c:spPr>
                  <a:pattFill prst="narHorz">
                    <a:fgClr>
                      <a:schemeClr val="accent4"/>
                    </a:fgClr>
                    <a:bgClr>
                      <a:schemeClr val="accent4">
                        <a:lumMod val="20000"/>
                        <a:lumOff val="80000"/>
                      </a:schemeClr>
                    </a:bgClr>
                  </a:pattFill>
                  <a:ln>
                    <a:noFill/>
                  </a:ln>
                  <a:effectLst>
                    <a:innerShdw blurRad="114300">
                      <a:schemeClr val="accent4"/>
                    </a:inn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:$A$14</c15:sqref>
                        </c15:formulaRef>
                      </c:ext>
                    </c:extLst>
                    <c:strCache>
                      <c:ptCount val="14"/>
                      <c:pt idx="0">
                        <c:v>Financial and physical support </c:v>
                      </c:pt>
                      <c:pt idx="1">
                        <c:v>Discusses with his wife about her health</c:v>
                      </c:pt>
                      <c:pt idx="2">
                        <c:v>Makes joint plans for emergencies </c:v>
                      </c:pt>
                      <c:pt idx="3">
                        <c:v>Giving emotional support </c:v>
                      </c:pt>
                      <c:pt idx="4">
                        <c:v>Took care of domestic household chores </c:v>
                      </c:pt>
                      <c:pt idx="5">
                        <c:v>Involved in making a joint plan for ANC visit</c:v>
                      </c:pt>
                      <c:pt idx="6">
                        <c:v>Buy household daily consumption </c:v>
                      </c:pt>
                      <c:pt idx="7">
                        <c:v>Asked his partner to go to the ANC/PMTCT clinic</c:v>
                      </c:pt>
                      <c:pt idx="8">
                        <c:v>Taking care of the other children at home</c:v>
                      </c:pt>
                      <c:pt idx="9">
                        <c:v>Accompanies to the ANC/PMTCT clinic at least once</c:v>
                      </c:pt>
                      <c:pt idx="10">
                        <c:v>Involved in the identification on where she had ANC visit</c:v>
                      </c:pt>
                      <c:pt idx="11">
                        <c:v>Entered the ANC/PMTCT room together with his wife</c:v>
                      </c:pt>
                      <c:pt idx="12">
                        <c:v>Reminding her for medication and ANC visit</c:v>
                      </c:pt>
                      <c:pt idx="13">
                        <c:v>Discusses with health care providers about maternal health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:$E$14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</c15:ser>
            </c15:filteredBarSeries>
            <c15:filteredBarSeries>
              <c15:ser>
                <c:idx val="4"/>
                <c:order val="4"/>
                <c:spPr>
                  <a:pattFill prst="narHorz">
                    <a:fgClr>
                      <a:schemeClr val="accent5"/>
                    </a:fgClr>
                    <a:bgClr>
                      <a:schemeClr val="accent5">
                        <a:lumMod val="20000"/>
                        <a:lumOff val="80000"/>
                      </a:schemeClr>
                    </a:bgClr>
                  </a:pattFill>
                  <a:ln>
                    <a:noFill/>
                  </a:ln>
                  <a:effectLst>
                    <a:innerShdw blurRad="114300">
                      <a:schemeClr val="accent5"/>
                    </a:inn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1:$A$14</c15:sqref>
                        </c15:formulaRef>
                      </c:ext>
                    </c:extLst>
                    <c:strCache>
                      <c:ptCount val="14"/>
                      <c:pt idx="0">
                        <c:v>Financial and physical support </c:v>
                      </c:pt>
                      <c:pt idx="1">
                        <c:v>Discusses with his wife about her health</c:v>
                      </c:pt>
                      <c:pt idx="2">
                        <c:v>Makes joint plans for emergencies </c:v>
                      </c:pt>
                      <c:pt idx="3">
                        <c:v>Giving emotional support </c:v>
                      </c:pt>
                      <c:pt idx="4">
                        <c:v>Took care of domestic household chores </c:v>
                      </c:pt>
                      <c:pt idx="5">
                        <c:v>Involved in making a joint plan for ANC visit</c:v>
                      </c:pt>
                      <c:pt idx="6">
                        <c:v>Buy household daily consumption </c:v>
                      </c:pt>
                      <c:pt idx="7">
                        <c:v>Asked his partner to go to the ANC/PMTCT clinic</c:v>
                      </c:pt>
                      <c:pt idx="8">
                        <c:v>Taking care of the other children at home</c:v>
                      </c:pt>
                      <c:pt idx="9">
                        <c:v>Accompanies to the ANC/PMTCT clinic at least once</c:v>
                      </c:pt>
                      <c:pt idx="10">
                        <c:v>Involved in the identification on where she had ANC visit</c:v>
                      </c:pt>
                      <c:pt idx="11">
                        <c:v>Entered the ANC/PMTCT room together with his wife</c:v>
                      </c:pt>
                      <c:pt idx="12">
                        <c:v>Reminding her for medication and ANC visit</c:v>
                      </c:pt>
                      <c:pt idx="13">
                        <c:v>Discusses with health care providers about maternal health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1:$F$14</c15:sqref>
                        </c15:formulaRef>
                      </c:ext>
                    </c:extLst>
                    <c:numCache>
                      <c:formatCode>General</c:formatCode>
                      <c:ptCount val="14"/>
                    </c:numCache>
                  </c:numRef>
                </c:val>
              </c15:ser>
            </c15:filteredBarSeries>
          </c:ext>
        </c:extLst>
      </c:barChart>
      <c:catAx>
        <c:axId val="445646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le partner involvement in ANC/PMTCT</a:t>
                </a:r>
              </a:p>
            </c:rich>
          </c:tx>
          <c:layout>
            <c:manualLayout>
              <c:xMode val="edge"/>
              <c:yMode val="edge"/>
              <c:x val="0.35372571353109161"/>
              <c:y val="0.911410657001208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5642016"/>
        <c:crosses val="autoZero"/>
        <c:auto val="1"/>
        <c:lblAlgn val="ctr"/>
        <c:lblOffset val="100"/>
        <c:noMultiLvlLbl val="0"/>
      </c:catAx>
      <c:valAx>
        <c:axId val="445642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</a:t>
                </a:r>
              </a:p>
            </c:rich>
          </c:tx>
          <c:layout>
            <c:manualLayout>
              <c:xMode val="edge"/>
              <c:yMode val="edge"/>
              <c:x val="4.7773749211581104E-2"/>
              <c:y val="0.161124388102134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5646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-Tech</dc:creator>
  <cp:keywords/>
  <dc:description/>
  <cp:lastModifiedBy>Microsoft account</cp:lastModifiedBy>
  <cp:revision>8</cp:revision>
  <dcterms:created xsi:type="dcterms:W3CDTF">2022-06-18T09:57:00Z</dcterms:created>
  <dcterms:modified xsi:type="dcterms:W3CDTF">2022-08-15T06:56:00Z</dcterms:modified>
</cp:coreProperties>
</file>